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900"/>
        <w:gridCol w:w="900"/>
        <w:gridCol w:w="1040"/>
        <w:gridCol w:w="1035"/>
        <w:gridCol w:w="920"/>
        <w:gridCol w:w="860"/>
        <w:gridCol w:w="1060"/>
        <w:gridCol w:w="1035"/>
        <w:gridCol w:w="1000"/>
      </w:tblGrid>
      <w:tr>
        <w:trPr>
          <w:trHeight w:val="300" w:hRule="atLeast"/>
        </w:trPr>
        <w:tc>
          <w:tcPr>
            <w:tcW w:w="2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ailin, Cambodia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Wang Pha, Thailand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P value </w:t>
            </w:r>
          </w:p>
        </w:tc>
      </w:tr>
      <w:tr>
        <w:trPr>
          <w:trHeight w:val="525" w:hRule="atLeast"/>
        </w:trPr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S7 (N=2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S7_split (N=25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MAS3 (N=14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MAS3_split (N=15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S7 (N=20)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S7_split (N=21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MAS3 (N=19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MAS3_split (N=20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ailin vs. Wang Pha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lucose, mg/dl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IQ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8-1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99-11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0-136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1-1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99-1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1-1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0-13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3-13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Bilirubin, mg/d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IQ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00-1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00-1.6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00-1.8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00-2.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93-1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86-1.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.45-2.2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76-2.4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spartate aminotransferase, U/Lit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IQ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5-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4-3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6-4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7-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5-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4-3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3-3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4-3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Hematocrit, 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8 (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9 (4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6 (7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0 (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0 (4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9 (6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0 (6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9 (5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Hemoglobin, g/d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.6 (1.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.8 (1.4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1.9 (2.2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3.3 (2.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3.1 (1.5)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.7 (2.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.9 (2.1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2.8 (2.3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eutrophil, 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IQ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5-7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2-7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9-8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2-86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2-79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4-7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54-82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68-77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able S1: </w:t>
      </w:r>
      <w:r>
        <w:rPr/>
        <w:t>Numbers are mean (SD) or median (IQR) unless otherwise stated.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5:46:00Z</dcterms:created>
  <dc:creator>debashish</dc:creator>
  <dc:description/>
  <cp:keywords/>
  <dc:language>en-US</dc:language>
  <cp:lastModifiedBy>debashish</cp:lastModifiedBy>
  <dcterms:modified xsi:type="dcterms:W3CDTF">2012-09-21T16:31:00Z</dcterms:modified>
  <cp:revision>9</cp:revision>
  <dc:subject/>
  <dc:title/>
</cp:coreProperties>
</file>